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5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Genes </w:t>
      </w:r>
      <w:r>
        <w:rPr>
          <w:rFonts w:cs="Times New Roman" w:ascii="Times New Roman" w:hAnsi="Times New Roman"/>
          <w:szCs w:val="21"/>
        </w:rPr>
        <w:t>specific</w:t>
      </w:r>
      <w:r>
        <w:rPr>
          <w:rFonts w:cs="Times New Roman" w:ascii="Times New Roman" w:hAnsi="Times New Roman"/>
          <w:szCs w:val="21"/>
        </w:rPr>
        <w:t xml:space="preserve"> to the field isolates </w:t>
      </w:r>
      <w:r>
        <w:rPr>
          <w:rFonts w:cs="Times New Roman" w:ascii="Times New Roman" w:hAnsi="Times New Roman"/>
          <w:szCs w:val="21"/>
        </w:rPr>
        <w:t>P131 and Y34.</w:t>
      </w:r>
      <w:r>
        <w:rPr>
          <w:rFonts w:cs="Times New Roman" w:ascii="Times New Roman" w:hAnsi="Times New Roman"/>
          <w:szCs w:val="21"/>
        </w:rPr>
        <w:t xml:space="preserve"> </w:t>
      </w:r>
    </w:p>
    <w:tbl>
      <w:tblPr>
        <w:tblW w:w="8484" w:type="dxa"/>
        <w:jc w:val="left"/>
        <w:tblInd w:w="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4265"/>
        <w:gridCol w:w="876"/>
        <w:gridCol w:w="639"/>
        <w:gridCol w:w="757"/>
      </w:tblGrid>
      <w:tr>
        <w:trPr>
          <w:trHeight w:val="270" w:hRule="atLeast"/>
        </w:trPr>
        <w:tc>
          <w:tcPr>
            <w:tcW w:w="19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42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ecreted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M</w:t>
            </w:r>
          </w:p>
        </w:tc>
        <w:tc>
          <w:tcPr>
            <w:tcW w:w="7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LS</w:t>
            </w:r>
          </w:p>
        </w:tc>
      </w:tr>
      <w:tr>
        <w:trPr>
          <w:trHeight w:val="270" w:hRule="atLeast"/>
        </w:trPr>
        <w:tc>
          <w:tcPr>
            <w:tcW w:w="194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09-2</w:t>
            </w:r>
          </w:p>
        </w:tc>
        <w:tc>
          <w:tcPr>
            <w:tcW w:w="426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74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kyl sulfatase-related hydrol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95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848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79-8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49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92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885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33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uppel-like factor 11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35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87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64-1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nkyrin and HET domain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91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75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92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11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821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clear pore complex subunit Nup133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53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63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45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MK family protein kin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01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59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itin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13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51-7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eutral prote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05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48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32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67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13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05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64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67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67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ylsulfatase B precursor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79-1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98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oredox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48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10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ipA and NB-ARC domain-containing protein 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20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99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erine/threonine-protein kin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822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ymidylate kin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79-1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rric-chelate reduct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79-20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02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79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smembrane protein subunit of the glycosylphosphatidylinositol transamidase complex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77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FEM domain containing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16-19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97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13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lcium/calmodulin-dependent protein kinase I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773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65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turase K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64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97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D(P)H-dependent glutamate synth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35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osensitive K channel His kinase sensor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17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00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22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FS transporter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21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15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11-6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36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15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FS transporter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848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93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73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82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92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43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35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71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32-6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93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857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06-1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6 transcription factor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77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flux pump antibiotic resistance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81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12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dole-3-glycerol-phosphate synth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851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ine/threonine kinase family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32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91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58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96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yllocladan-16a-ol synth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92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79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atatin-like serine hydrol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73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74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43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28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14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04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32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20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45-3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96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78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ddiction module tox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63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36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anspos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07-7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ungal cellulose binding domain containing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05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pA family copper-resistance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15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72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kyr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66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29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anylgeranyl pyrophosphate synthet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95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osyl transfer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806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13-8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36-6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69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TP-binding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06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92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51-8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32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20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 acid transporter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817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00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NF2 family DNA/RNA helic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64-1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pe II restriction enzyme TaqI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79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terferon-induced GTP-binding protein Mx1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761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823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87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57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02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92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19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29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37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 family ATP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69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eranylgeranyl pyrophosphate synthet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83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074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06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13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35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22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821-6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95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07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11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olyvinylalcohol dehydrogen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06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15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-carboxymuconate cycl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97-2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01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ichothecene C-8 hydroxyl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05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12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BR finger domain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43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ytochrome P450 monooxygen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87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VR-Pia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45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409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77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-mandelate dehydrogen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82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81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99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25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51-6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lpha/beta fold family hydrol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79-1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eroxisome biogenesis factor 10 isoform 1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06-1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74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99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29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S monosaccharide transporter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20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74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821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55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16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fs domain-containing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64-16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41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78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79-1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sponse regulator receiver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29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14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92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36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35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AP kinase kinase skh1/pek1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95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575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yps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99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SES transcription factor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23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06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821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nscriptional activator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77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164-1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 polymerase LigD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79-3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ccinate dehydrogenase flavoprotein subunit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041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kyrin repeat doma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107-6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09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369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egT/DnrJ/EryC1/StrS aminotransfer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27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821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79-10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12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kinase domain containing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10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579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254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667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821-7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428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208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1777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611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31_scaffold00978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71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turase K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45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78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44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99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20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55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5-8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NAJ domain containing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72-6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5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fructokin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47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ynamin GTP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35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23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ymidylate kin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00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66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ytochrome P450 monooxygen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67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57-9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yps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15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11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9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46-7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20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46-10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04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10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30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2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52-7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60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67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77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04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15-7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70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sphatidyl synth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82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93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74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14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99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ino acid transporter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2-8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04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52-8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79-7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46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52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MK family protein kin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05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20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10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14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yllocladan-16a-ol synth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47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90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itin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77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82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FS transporter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62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5-7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46-7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2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kinase domain containing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72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43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52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00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70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nkyrin repeat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96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tatin-like phospholip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14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2-10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76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22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NA polymerase LigD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19-8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96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84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46-9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erric reductase transmembrane component 3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67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-mandelate dehydrogen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25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kyrin repeat doma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51-8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88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02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52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81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73-26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47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60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00-7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2H2 transcription factor RfeC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5-1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50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91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lpha/beta fold family hydrol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00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78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TP-binding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99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16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terferon-induced GTP-binding protein Mx1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50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04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46-6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57-7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kyr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9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5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46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35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26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43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73-2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22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40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30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pe II restriction enzyme TaqI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60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20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91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43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wo-component sensor histidine kinase/response regulator hybrid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82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18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20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78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egT/DnrJ/EryC1/StrS aminotransfer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50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VR-Pia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38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67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FEM domain containing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14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A family ATP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59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20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5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ponse regulator receiver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50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53-1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52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20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26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62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43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utative agmatin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31-1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15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lcium/calmodulin-dependent protein kinase I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14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05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63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18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ichothecene C-8 hydroxyl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42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58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96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91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96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hospholip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34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5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rric-chelate reduct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50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67-6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D(P)H-dependent glutamate synth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20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erine/threonine-protein kin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31-1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6 transcription factor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41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72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72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05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oredox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05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83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9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rric-chelate reduct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66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2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anscriptional activator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42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00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87-99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rylsulfatase B precursor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13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dole-3-glycerol-phosphate synth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11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67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flux pump antibiotic resistance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51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1-6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46-6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83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16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erine/threonine kinase family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38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anylgeranyl pyrophosphate synthet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04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osyl transfer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40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00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42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91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utral protease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52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15-6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-box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81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68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2-9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AP kinase kinase skh1/pek1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66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92-40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ccinate dehydrogenase flavoprotein subunit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5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82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016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dherin associated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55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99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04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46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81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ysM domain-containing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98-2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39-8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05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20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11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23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46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lcium/calmodulin-dependent protein kinase I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558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00-8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714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69-3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43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ddiction module tox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14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920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59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63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442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ungal cellulose binding domain containing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96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olyvinylalcohol dehydrogenase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037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38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15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04-6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90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69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46-8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52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45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45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68-2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TB/POZ domain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38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1172-5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edicted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311-3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824-7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92-29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ypothetical protein 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173-4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 match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rPr>
          <w:trHeight w:val="270" w:hRule="atLeast"/>
        </w:trPr>
        <w:tc>
          <w:tcPr>
            <w:tcW w:w="194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239-1</w:t>
            </w:r>
          </w:p>
        </w:tc>
        <w:tc>
          <w:tcPr>
            <w:tcW w:w="426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39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19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34_scaffold00642-5</w:t>
            </w:r>
          </w:p>
        </w:tc>
        <w:tc>
          <w:tcPr>
            <w:tcW w:w="42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8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ecreted, </w:t>
      </w:r>
      <w:r>
        <w:rPr>
          <w:rFonts w:cs="Times New Roman" w:ascii="Times New Roman" w:hAnsi="Times New Roman"/>
        </w:rPr>
        <w:t xml:space="preserve">secreted proteins; </w:t>
      </w:r>
      <w:r>
        <w:rPr>
          <w:rFonts w:cs="Times New Roman" w:ascii="Times New Roman" w:hAnsi="Times New Roman"/>
        </w:rPr>
        <w:t xml:space="preserve">TM, </w:t>
      </w:r>
      <w:r>
        <w:rPr>
          <w:rFonts w:cs="Times New Roman" w:ascii="Times New Roman" w:hAnsi="Times New Roman"/>
        </w:rPr>
        <w:t xml:space="preserve">transmembrane domains; </w:t>
      </w:r>
      <w:r>
        <w:rPr>
          <w:rFonts w:cs="Times New Roman" w:ascii="Times New Roman" w:hAnsi="Times New Roman"/>
        </w:rPr>
        <w:t>NLS</w:t>
      </w:r>
      <w:r>
        <w:rPr>
          <w:rFonts w:cs="Times New Roman" w:ascii="Times New Roman" w:hAnsi="Times New Roman"/>
        </w:rPr>
        <w:t>, nuclear localization signals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LineNumbering">
    <w:name w:val="Line Number"/>
    <w:basedOn w:val="Style14"/>
    <w:rPr/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22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Arial" w:hAnsi="Arial" w:eastAsia="宋体;SimSun" w:cs="Arial"/>
      <w:kern w:val="0"/>
      <w:sz w:val="22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01:25:00Z</dcterms:created>
  <dc:creator>YANGJUN</dc:creator>
  <dc:description/>
  <cp:keywords/>
  <dc:language>en-US</dc:language>
  <cp:lastModifiedBy>YANGJUN</cp:lastModifiedBy>
  <dcterms:modified xsi:type="dcterms:W3CDTF">2012-07-05T13:52:00Z</dcterms:modified>
  <cp:revision>14</cp:revision>
  <dc:subject/>
  <dc:title/>
</cp:coreProperties>
</file>